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FF6" w:rsidRPr="00A17E33" w:rsidRDefault="00B20FF6" w:rsidP="00B20FF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Supplementary Table 1</w:t>
      </w:r>
      <w:r w:rsidRPr="00A17E33">
        <w:rPr>
          <w:lang w:val="en-US"/>
        </w:rPr>
        <w:t xml:space="preserve">. Personality and likelihood of cancer screening. </w:t>
      </w:r>
      <w:r>
        <w:rPr>
          <w:lang w:val="en-US"/>
        </w:rPr>
        <w:t>Results of unadjusted logistic regressions (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84"/>
        <w:gridCol w:w="1584"/>
        <w:gridCol w:w="1587"/>
        <w:gridCol w:w="1588"/>
        <w:gridCol w:w="1588"/>
        <w:gridCol w:w="1588"/>
        <w:gridCol w:w="1588"/>
        <w:gridCol w:w="1588"/>
        <w:gridCol w:w="1582"/>
      </w:tblGrid>
      <w:tr w:rsidR="00B20FF6" w:rsidRPr="00997DCF" w:rsidTr="008B4910">
        <w:tc>
          <w:tcPr>
            <w:tcW w:w="555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B20FF6" w:rsidRPr="00A17E33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A17E33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A17E33">
              <w:rPr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Colonoscopy (screening for colorectal cancer) - among the total sample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Breast palpation by a doctor (early detection of breast cancer)</w:t>
            </w:r>
          </w:p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- only among women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556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Finger examination of the rectum (early detection of prostate cancer) - only among men</w:t>
            </w:r>
          </w:p>
        </w:tc>
        <w:tc>
          <w:tcPr>
            <w:tcW w:w="554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2+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24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8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6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9***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8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0 - 1.03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8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20 - 1.27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4 - 1.21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3 - 1.18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8)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7 - 1.11)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3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9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4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3***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5***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2 - 1.04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8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7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7 - 1.22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10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2 - 1.16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2 - 1.05)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4 - 1.07)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997DCF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2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5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0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3***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2*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1 - 1.03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8 - 1.02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3 - 1.06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7 - 1.13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9 - 1.15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4 - 1.08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2 - 1.05)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1 - 1.04)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2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99+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1+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97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86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1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0 - 1.03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8 - 1.00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0 - 1.02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5 - 0.99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84 - 0.87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9 - 1.03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9 - 1.02)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0.99 - 1.02)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5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9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.04***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5 - 1.07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7 - 1.09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7 - 1.09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3 - 1.17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7 - 1.11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11 - 1.14)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6 - 1.08)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(1.02 - 1.05)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0.003</w:t>
            </w:r>
          </w:p>
        </w:tc>
      </w:tr>
      <w:tr w:rsidR="00B20FF6" w:rsidRPr="00A17E33" w:rsidTr="00817F48">
        <w:tc>
          <w:tcPr>
            <w:tcW w:w="555" w:type="pct"/>
            <w:vAlign w:val="center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17E33"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555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93,663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68,239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154,087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82,715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47,480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89,700</w:t>
            </w:r>
          </w:p>
        </w:tc>
        <w:tc>
          <w:tcPr>
            <w:tcW w:w="556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62,366</w:t>
            </w:r>
          </w:p>
        </w:tc>
        <w:tc>
          <w:tcPr>
            <w:tcW w:w="554" w:type="pct"/>
          </w:tcPr>
          <w:p w:rsidR="00B20FF6" w:rsidRPr="00A17E33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191C">
              <w:rPr>
                <w:sz w:val="16"/>
                <w:szCs w:val="16"/>
                <w:lang w:val="en-US"/>
              </w:rPr>
              <w:t>58,010</w:t>
            </w:r>
          </w:p>
        </w:tc>
      </w:tr>
    </w:tbl>
    <w:p w:rsidR="00631231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** p&lt;0.01, * p&lt;0.05, + p&lt;0.10 </w:t>
      </w:r>
    </w:p>
    <w:p w:rsidR="00631231" w:rsidRDefault="00631231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631231" w:rsidRDefault="00631231" w:rsidP="00631231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>Supplementary Table 2</w:t>
      </w:r>
      <w:r w:rsidRPr="00A17E33">
        <w:rPr>
          <w:lang w:val="en-US"/>
        </w:rPr>
        <w:t xml:space="preserve">. Personality and likelihood of cancer screening. </w:t>
      </w:r>
      <w:r>
        <w:rPr>
          <w:lang w:val="en-US"/>
        </w:rPr>
        <w:t xml:space="preserve">Results of </w:t>
      </w:r>
      <w:r>
        <w:rPr>
          <w:lang w:val="en-US"/>
        </w:rPr>
        <w:t>adjusted logistic regressions</w:t>
      </w:r>
      <w:r>
        <w:rPr>
          <w:lang w:val="en-US"/>
        </w:rPr>
        <w:t xml:space="preserve"> – with covariates displayed</w:t>
      </w:r>
      <w:r>
        <w:rPr>
          <w:lang w:val="en-US"/>
        </w:rPr>
        <w:t xml:space="preserve"> (Germany, between 2014 and 2019)</w:t>
      </w:r>
    </w:p>
    <w:p w:rsidR="00631231" w:rsidRDefault="00631231" w:rsidP="00631231">
      <w:pPr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</w:p>
    <w:tbl>
      <w:tblPr>
        <w:tblW w:w="502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62"/>
        <w:gridCol w:w="1407"/>
        <w:gridCol w:w="1487"/>
        <w:gridCol w:w="1407"/>
        <w:gridCol w:w="1114"/>
        <w:gridCol w:w="2007"/>
        <w:gridCol w:w="1034"/>
        <w:gridCol w:w="1407"/>
        <w:gridCol w:w="1631"/>
      </w:tblGrid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  <w:tl2br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Outcomes</w:t>
            </w: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631231">
              <w:rPr>
                <w:rFonts w:cs="Times New Roman"/>
                <w:sz w:val="16"/>
                <w:szCs w:val="16"/>
                <w:lang w:val="en-US"/>
              </w:rPr>
              <w:t>haemoccult</w:t>
            </w:r>
            <w:proofErr w:type="spellEnd"/>
            <w:r w:rsidRPr="00631231">
              <w:rPr>
                <w:rFonts w:cs="Times New Roman"/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Colonoscopy (screening for colorectal cancer) - among the total sampl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Breast palpation by a doctor (early detection of breast cancer)</w:t>
            </w: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only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among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Finger examination of the rectum (early detection of prostate cancer) - only among me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:rsidR="00631231" w:rsidRPr="00BA7410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u w:val="single"/>
                <w:lang w:val="en-US"/>
              </w:rPr>
            </w:pPr>
            <w:r w:rsidRPr="00BA7410">
              <w:rPr>
                <w:rFonts w:cs="Times New Roman"/>
                <w:sz w:val="16"/>
                <w:szCs w:val="16"/>
                <w:u w:val="single"/>
                <w:lang w:val="en-US"/>
              </w:rPr>
              <w:t xml:space="preserve">Key independent variables: </w:t>
            </w:r>
          </w:p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4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5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4 - 1.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1 - 1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12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2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1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0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4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4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0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1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0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5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8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8 - 1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5 - 0.9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0.9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0.9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6 -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6 - 1.0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5 - 0.9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7 - 1.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0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4 - 1.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1 - 1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1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12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BA7410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u w:val="single"/>
                <w:lang w:val="en-US"/>
              </w:rPr>
            </w:pPr>
            <w:r w:rsidRPr="00BA7410">
              <w:rPr>
                <w:rFonts w:cs="Times New Roman"/>
                <w:sz w:val="16"/>
                <w:szCs w:val="16"/>
                <w:u w:val="single"/>
                <w:lang w:val="en-US"/>
              </w:rPr>
              <w:t>Covariates: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Age (in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years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0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0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0.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5 - 0.9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0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0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Sex: Women (Reference category: Men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4 - 1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0.8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4 - 1.3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Marital status: - Married, living together (Reference category: Single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5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9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81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2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70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3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0 - 1.3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2 -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68 - 1.9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8 - 1.7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60 - 1.8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2 - 1.4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5 - 1.51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Married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living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separated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7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1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5 - 2.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4 - 1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5 - 1.7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4 - 1.5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35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5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1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6 - 1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1.0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0 - 1.7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2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6 - 1.5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3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2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3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7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1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2 - 1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9 - 1.5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2 - 1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4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0 - 1.6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 xml:space="preserve">Education: - Pupil, attending a full-time generation education school (Reference category: general or subject-linked higher education entrance qualification/baccalaureate, grammar </w:t>
            </w:r>
            <w:r w:rsidRPr="00631231">
              <w:rPr>
                <w:rFonts w:cs="Times New Roman"/>
                <w:sz w:val="16"/>
                <w:szCs w:val="16"/>
                <w:lang w:val="en-US"/>
              </w:rPr>
              <w:lastRenderedPageBreak/>
              <w:t>school or EOS, also EOS with apprenticeship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lastRenderedPageBreak/>
              <w:t>0.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3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2 - 2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8 - 1.9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0 - 3.5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6 - 9.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5 - 3.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5 - 4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4 - 3.6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2 - 1.8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L</w:t>
            </w: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t>eft school without a secondary school leaving certificate/vocational school leaving certificat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0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5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6 - 1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3 - 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0 - 0.6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6 - 0.7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6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5 - 0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2 - 0.9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9 - 0.8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spacing w:after="0" w:line="240" w:lineRule="auto"/>
              <w:jc w:val="both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L</w:t>
            </w: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ower secondary school leaving </w:t>
            </w:r>
            <w:r w:rsidRPr="00631231">
              <w:rPr>
                <w:rFonts w:cs="Times New Roman"/>
                <w:sz w:val="16"/>
                <w:szCs w:val="16"/>
                <w:lang w:val="en-US"/>
              </w:rPr>
              <w:t>c</w:t>
            </w: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t>ertificate/elementary school leaving certificat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+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3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2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1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1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0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1 - 0.7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5 - 0.8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7 - 1.5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7 - 0.6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5 - 0.8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Secondary school leaving certificate/middle school leaving certificat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3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4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3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0.9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6 - 1.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4 - 1.4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0.9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0.9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Polytechnic secondary school of the GDR with completion of the 8th or 9th grad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9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1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88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0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0 - 0.9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5 - 0.6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9 - 1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3 - 2.8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0 - 0.7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2 - 1.0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7 - 0.94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Polytechnic secondary school of the GDR with completion of the 10th grad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9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4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0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1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6 - 1.0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9 - 1.6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0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4 - 0.9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Advanced technical college entrance qualification, completion of a specialized secondary school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8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1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0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1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1.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8 - 1.1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4 - 1.08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School-leaving certificate obtained via a second educational pathway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2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9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0 - 1.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2 - 1.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7 - 1.1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1.1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9 - 1.0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Another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school-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leaving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qualification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1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2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4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1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9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8 - 0.8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1.2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5 - 0.6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6 - 0.6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3 - 1.8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5 - 0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8 - 0.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1 - 1.02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Employment status: - Part-time employed (Reference category: Full-time employed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5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1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2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6 - 1.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4 - 1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4 - 1.4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1.0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9 - 1.0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Semi-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retirement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0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2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8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0 - 1.5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6 - 1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6 - 1.6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4 - 1.3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1.4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3 - 1.3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2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4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Marginally employed, 450 Euro or mini-job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4+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8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2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1.0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1.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4 - 1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5 - 0.9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1.0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One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-euro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job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2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1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2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4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3 - 1.2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7 - 2.1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1 - 0.9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4 - 1.1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2 - 1.5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2 - 0.8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3 - 1.3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1 - 0.9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Occasionally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or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irregularly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0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8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8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1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8 - 0.9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6 - 1.2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6 - 1.1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0 - 0.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3 - 0.7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5 -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4 - 1.1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3 - 1.14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In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vocational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training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apprenticeship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9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59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09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4 - 8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6 - 16.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3 - 1.3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6 - 0.9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8 - 14.2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3 - 0.8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7 - 2.8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2 - 6.0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In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retraining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3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1 - 2.9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4 - 2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0 - 1.1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2 - 1.1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3 - 7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2 -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33 - 1.1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2 - 1.63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 xml:space="preserve">- </w:t>
            </w: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t>Federal voluntary service, voluntary social/ecological year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40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86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4 - 4.3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2 - 3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24 - 1.6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4 - 8.8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4 - 1.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7 - 13.7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0 - 8.6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- Maternity, parental leave, parental leave or other leave of absenc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5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4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5+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4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47 - 1.2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5 - 2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1 - 1.0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9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5 - 3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85 - 3.3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2.9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2.78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 xml:space="preserve">- Not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gainfully</w:t>
            </w:r>
            <w:proofErr w:type="spellEnd"/>
            <w:r w:rsidRPr="00631231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31231">
              <w:rPr>
                <w:rFonts w:cs="Times New Roman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9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1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1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0.9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9 - 0.8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1 - 0.9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1 - 0.9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1 - 0.92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Log monthly net equivalent income (in Euro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5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4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4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9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1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7 -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1 - 1.3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5 - 1.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5 - 1.6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4 - 1.3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56 - 1.6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Number of close friends (from 0 to 10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4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5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7 - 1.1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0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03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sz w:val="16"/>
                <w:szCs w:val="16"/>
                <w:lang w:val="en-US"/>
              </w:rPr>
              <w:t>Study center: - Regensburg (Reference category: Augsburg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2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7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4 - 1.5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1 - 1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1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6 - 1.3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2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5 - 1.4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1.01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Mannheim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3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3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3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1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4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1.1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6 - 1.4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2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Freiburg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1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9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1 - 1.4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5 - 1.5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1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5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9 - 1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3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8 - 1.08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Saarbrücke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0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4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1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2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9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5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2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8 - 1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2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5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6 - 1.4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28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Esse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1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9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3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2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1 - 1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0 - 1.1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2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9 - 1.1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Münster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3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2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9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7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4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2 - 1.4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7 - 1.7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2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8 - 1.8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4 - 1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8 - 1.8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7 - 1.6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Düsseldorf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0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2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0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7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3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5 - 1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8 - 1.3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8 - 1.6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6 - 1.9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4 - 1.4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4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3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Halle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8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8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77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0 - 0.8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1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5 - 1.7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1 - 1.4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69 - 0.8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0.9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Leipzig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3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30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1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2 - 1.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2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1 - 1.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92 - 2.7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0 - 1.5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1.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7 - 0.9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North Berli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5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5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9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0 - 0.9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2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0 - 0.9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3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9 - 1.9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3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1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0 - 0.99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Central Berli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8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5 - 0.9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2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0.9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5 - 1.2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9 - 1.6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1.1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0.96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South Berli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0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8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+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8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4 - 0.9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3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1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9 - 1.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7 - 1.5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2 - 1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2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9 - 0.98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Hannover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3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5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1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3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7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9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3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3 - 1.3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2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9 - 1.6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1 - 1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3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6 - 1.5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3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Hamburg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2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5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0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75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6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7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1 - 1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20 - 1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7 - 1.3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50 - 2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9 - 1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4 - 1.3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Bremen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1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9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0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2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60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1+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9 - 1.6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7 - 1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5 - 1.3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8 - 1.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3 - 1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45 - 1.7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2 - 1.01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Kiel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4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46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32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83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9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1 - 1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7 - 1.5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5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55 - 2.1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3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7 - 1.1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7 - 1.0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- Neubrandenburg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2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63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3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2.3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54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4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86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89 - 1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5 -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59 - 0.6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1 - 1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2.01 - 2.7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38 - 1.7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2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78 - 0.95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31231" w:rsidRPr="00631231" w:rsidRDefault="00631231" w:rsidP="00B3099E">
            <w:pPr>
              <w:spacing w:after="0" w:line="240" w:lineRule="auto"/>
              <w:jc w:val="both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t>Number of chronic conditions</w:t>
            </w:r>
            <w:r w:rsidRPr="00631231">
              <w:rPr>
                <w:rFonts w:cs="Times New Roman"/>
                <w:sz w:val="16"/>
                <w:szCs w:val="16"/>
                <w:lang w:val="en-US"/>
              </w:rPr>
              <w:t xml:space="preserve"> (count score of 45 chronic conditions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7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0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3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1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9 - 1.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8 - 1.0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4 - 1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2 - 1.0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1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12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31231">
              <w:rPr>
                <w:rFonts w:cs="Times New Roman"/>
                <w:color w:val="auto"/>
                <w:sz w:val="16"/>
                <w:szCs w:val="16"/>
                <w:lang w:val="en-US"/>
              </w:rPr>
              <w:lastRenderedPageBreak/>
              <w:t>Self-rated health</w:t>
            </w:r>
            <w:r w:rsidRPr="00631231">
              <w:rPr>
                <w:rFonts w:cs="Times New Roman"/>
                <w:sz w:val="16"/>
                <w:szCs w:val="16"/>
                <w:lang w:val="en-US"/>
              </w:rPr>
              <w:t xml:space="preserve"> (from 1 = poor to 5 = excellent)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9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3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8***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6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08**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.14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6 - 1.1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0 -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6 - 1.2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1 - 1.2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93 - 1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2 - 1.2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05 - 1.1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1.10 - 1.17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1***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0***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2***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3***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0***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15***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0**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00***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1 - 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0 - 0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2 - 0.0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2 - 0.0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0 - 0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10 - 0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0 - 0.0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(0.00 - 0.00)</w:t>
            </w: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31231" w:rsidRPr="00631231" w:rsidTr="00631231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631231">
              <w:rPr>
                <w:rFonts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78,44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56,32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132,29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69,80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38,57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76,12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54,26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50,448</w:t>
            </w:r>
          </w:p>
        </w:tc>
      </w:tr>
      <w:tr w:rsidR="00631231" w:rsidRPr="00631231" w:rsidTr="00631231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Pseudo R²</w:t>
            </w:r>
          </w:p>
        </w:tc>
        <w:tc>
          <w:tcPr>
            <w:tcW w:w="490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231" w:rsidRPr="00631231" w:rsidRDefault="004D7873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631231" w:rsidRPr="00631231" w:rsidRDefault="00631231" w:rsidP="00B309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31231">
              <w:rPr>
                <w:rFonts w:cs="Times New Roman"/>
                <w:sz w:val="16"/>
                <w:szCs w:val="16"/>
              </w:rPr>
              <w:t>0.101</w:t>
            </w:r>
            <w:bookmarkStart w:id="0" w:name="_GoBack"/>
            <w:bookmarkEnd w:id="0"/>
          </w:p>
        </w:tc>
      </w:tr>
    </w:tbl>
    <w:p w:rsidR="00631231" w:rsidRDefault="00631231" w:rsidP="00631231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6"/>
          <w:szCs w:val="16"/>
          <w:lang w:val="en-US"/>
        </w:rPr>
      </w:pPr>
      <w:r w:rsidRPr="003B7179">
        <w:rPr>
          <w:rFonts w:cs="Times New Roman"/>
          <w:sz w:val="16"/>
          <w:szCs w:val="16"/>
          <w:lang w:val="en-US"/>
        </w:rPr>
        <w:t>Notes: Odds Ratios are displayed, 95% CI in parentheses, *** p&lt;0.001, ** p&lt;0.01, * p&lt;0.05, + p&lt;0.10.</w:t>
      </w:r>
    </w:p>
    <w:p w:rsidR="00631231" w:rsidRDefault="00631231" w:rsidP="00631231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Of note, federal </w:t>
      </w:r>
      <w:r w:rsidRPr="003B7179">
        <w:rPr>
          <w:rFonts w:cs="Times New Roman"/>
          <w:color w:val="auto"/>
          <w:sz w:val="16"/>
          <w:szCs w:val="16"/>
          <w:lang w:val="en-US"/>
        </w:rPr>
        <w:t>voluntary service, voluntary social/ecological year</w:t>
      </w:r>
      <w:r>
        <w:rPr>
          <w:rFonts w:cs="Times New Roman"/>
          <w:sz w:val="16"/>
          <w:szCs w:val="16"/>
          <w:lang w:val="en-US"/>
        </w:rPr>
        <w:t xml:space="preserve"> was omitted from the model when </w:t>
      </w:r>
      <w:r w:rsidRPr="003B7179">
        <w:rPr>
          <w:rFonts w:cs="Times New Roman"/>
          <w:sz w:val="16"/>
          <w:szCs w:val="16"/>
          <w:lang w:val="en-US"/>
        </w:rPr>
        <w:t xml:space="preserve">X-ray examination of the breast ("mammography", early detection of breast cancer) </w:t>
      </w:r>
      <w:r>
        <w:rPr>
          <w:rFonts w:cs="Times New Roman"/>
          <w:sz w:val="16"/>
          <w:szCs w:val="16"/>
          <w:lang w:val="en-US"/>
        </w:rPr>
        <w:t>served as outcome because it predicts the outcome perfectly (</w:t>
      </w:r>
      <w:proofErr w:type="gramStart"/>
      <w:r>
        <w:rPr>
          <w:rFonts w:cs="Times New Roman"/>
          <w:sz w:val="16"/>
          <w:szCs w:val="16"/>
          <w:lang w:val="en-US"/>
        </w:rPr>
        <w:t>7</w:t>
      </w:r>
      <w:proofErr w:type="gramEnd"/>
      <w:r>
        <w:rPr>
          <w:rFonts w:cs="Times New Roman"/>
          <w:sz w:val="16"/>
          <w:szCs w:val="16"/>
          <w:lang w:val="en-US"/>
        </w:rPr>
        <w:t xml:space="preserve"> observations were thus not used). </w:t>
      </w:r>
    </w:p>
    <w:p w:rsidR="00631231" w:rsidRDefault="00631231" w:rsidP="00631231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6"/>
          <w:szCs w:val="16"/>
          <w:lang w:val="en-US"/>
        </w:rPr>
      </w:pPr>
    </w:p>
    <w:p w:rsidR="00631231" w:rsidRPr="003B7179" w:rsidRDefault="00631231" w:rsidP="00631231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p w:rsidR="00B20FF6" w:rsidRPr="008F0E86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</w:p>
    <w:p w:rsidR="00B20FF6" w:rsidRDefault="00B20FF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B20FF6" w:rsidRPr="005C62EE" w:rsidRDefault="00B20FF6" w:rsidP="00B20FF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3</w:t>
      </w:r>
      <w:r w:rsidRPr="00A17E33">
        <w:rPr>
          <w:lang w:val="en-US"/>
        </w:rPr>
        <w:t xml:space="preserve">. Personality and likelihood of cancer screening. </w:t>
      </w:r>
      <w:r>
        <w:rPr>
          <w:lang w:val="en-US"/>
        </w:rPr>
        <w:t>Results of adjusted logistic regressions (with standardized personality factors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84"/>
        <w:gridCol w:w="1584"/>
        <w:gridCol w:w="1587"/>
        <w:gridCol w:w="1588"/>
        <w:gridCol w:w="1588"/>
        <w:gridCol w:w="1588"/>
        <w:gridCol w:w="1588"/>
        <w:gridCol w:w="1588"/>
        <w:gridCol w:w="1582"/>
      </w:tblGrid>
      <w:tr w:rsidR="00B20FF6" w:rsidRPr="00997DCF" w:rsidTr="008B4910">
        <w:tc>
          <w:tcPr>
            <w:tcW w:w="555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B20FF6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555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101439">
              <w:rPr>
                <w:sz w:val="16"/>
                <w:szCs w:val="16"/>
                <w:lang w:val="en-US"/>
              </w:rPr>
              <w:t>tool examination for blood (</w:t>
            </w:r>
            <w:proofErr w:type="spellStart"/>
            <w:r w:rsidRPr="00101439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101439">
              <w:rPr>
                <w:sz w:val="16"/>
                <w:szCs w:val="16"/>
                <w:lang w:val="en-US"/>
              </w:rPr>
              <w:t xml:space="preserve"> test, early detection of bowe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101439">
              <w:rPr>
                <w:sz w:val="16"/>
                <w:szCs w:val="16"/>
                <w:lang w:val="en-US"/>
              </w:rPr>
              <w:t>kin examination for moles (early detection of skin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  <w:r w:rsidRPr="00101439">
              <w:rPr>
                <w:sz w:val="16"/>
                <w:szCs w:val="16"/>
                <w:lang w:val="en-US"/>
              </w:rPr>
              <w:t>-ray examination of the breast ("mammography", early detection of breast cancer)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ervical smear test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556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  <w:r w:rsidRPr="00101439">
              <w:rPr>
                <w:sz w:val="16"/>
                <w:szCs w:val="16"/>
                <w:lang w:val="en-US"/>
              </w:rPr>
              <w:t>inger examination of the rectum (early detection of prostate cancer)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 xml:space="preserve">only among </w:t>
            </w:r>
            <w:r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554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lood test for prostate cancer (determination of PSA level)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 xml:space="preserve">only among </w:t>
            </w:r>
            <w:r>
              <w:rPr>
                <w:sz w:val="16"/>
                <w:szCs w:val="16"/>
                <w:lang w:val="en-US"/>
              </w:rPr>
              <w:t>men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7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5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0***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6 - 1.10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2 - 1.06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5 - 1.08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4 - 1.2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1 - 1.18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0 - 1.15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5 - 1.09)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7 - 1.12)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9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5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9***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2 - 1.06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7 - 1.1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3 - 1.06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2 - 1.19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4 - 1.1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6 - 1.1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4 - 1.08)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6 - 1.11)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Pr="00101439" w:rsidRDefault="00997DCF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2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2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5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4***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0 - 1.03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9 - 1.03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1 - 1.04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5 - 1.12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4 - 1.1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3 - 1.08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2 - 1.06)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1 - 1.06)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5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7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4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84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7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7*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96***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8 - 1.0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3 - 0.97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6 - 0.99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1 - 0.97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82 - 0.87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5 - 0.99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5 - 1.00)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0.94 - 0.98)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09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23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2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9***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4***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.14***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7 - 1.10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0 - 1.14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8 - 1.1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9 - 1.27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09 - 1.16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6 - 1.21)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2 - 1.17)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(1.11 - 1.16)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555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6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554" w:type="pct"/>
            <w:vAlign w:val="center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0.101</w:t>
            </w:r>
          </w:p>
        </w:tc>
      </w:tr>
      <w:tr w:rsidR="00B20FF6" w:rsidRPr="00101439" w:rsidTr="00817F48">
        <w:tc>
          <w:tcPr>
            <w:tcW w:w="55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555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78,449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56,324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132,298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69,804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38,571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76,124</w:t>
            </w:r>
          </w:p>
        </w:tc>
        <w:tc>
          <w:tcPr>
            <w:tcW w:w="556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54,268</w:t>
            </w:r>
          </w:p>
        </w:tc>
        <w:tc>
          <w:tcPr>
            <w:tcW w:w="554" w:type="pct"/>
          </w:tcPr>
          <w:p w:rsidR="00B20FF6" w:rsidRPr="00404ACC" w:rsidRDefault="00B20FF6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t>50,448</w:t>
            </w:r>
          </w:p>
        </w:tc>
      </w:tr>
    </w:tbl>
    <w:p w:rsidR="00B20FF6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B20FF6" w:rsidRPr="008F0E86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sex</w:t>
      </w:r>
      <w:r>
        <w:rPr>
          <w:rFonts w:cs="Times New Roman"/>
          <w:sz w:val="16"/>
          <w:szCs w:val="16"/>
          <w:lang w:val="en-US"/>
        </w:rPr>
        <w:t xml:space="preserve"> (if applicable)</w:t>
      </w:r>
      <w:r w:rsidRPr="00CD7BAD">
        <w:rPr>
          <w:rFonts w:cs="Times New Roman"/>
          <w:sz w:val="16"/>
          <w:szCs w:val="16"/>
          <w:lang w:val="en-US"/>
        </w:rPr>
        <w:t>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B20FF6" w:rsidRDefault="00B20FF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B20FF6" w:rsidRPr="005C62EE" w:rsidRDefault="00B20FF6" w:rsidP="00B20FF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4</w:t>
      </w:r>
      <w:r w:rsidRPr="00A17E33">
        <w:rPr>
          <w:lang w:val="en-US"/>
        </w:rPr>
        <w:t xml:space="preserve">. </w:t>
      </w:r>
      <w:r>
        <w:rPr>
          <w:lang w:val="en-US"/>
        </w:rPr>
        <w:t>Effect size measure (Cohen’s d) for personality factors (based on the adjusted logistic regressions presented in Table 3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42"/>
        <w:gridCol w:w="1614"/>
        <w:gridCol w:w="1703"/>
        <w:gridCol w:w="1614"/>
        <w:gridCol w:w="1302"/>
        <w:gridCol w:w="1613"/>
        <w:gridCol w:w="1288"/>
        <w:gridCol w:w="1613"/>
        <w:gridCol w:w="1288"/>
      </w:tblGrid>
      <w:tr w:rsidR="00B20FF6" w:rsidRPr="00997DCF" w:rsidTr="008B4910">
        <w:tc>
          <w:tcPr>
            <w:tcW w:w="785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B20FF6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101439">
              <w:rPr>
                <w:sz w:val="16"/>
                <w:szCs w:val="16"/>
                <w:lang w:val="en-US"/>
              </w:rPr>
              <w:t>tool examination for blood</w:t>
            </w:r>
          </w:p>
        </w:tc>
        <w:tc>
          <w:tcPr>
            <w:tcW w:w="596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101439">
              <w:rPr>
                <w:sz w:val="16"/>
                <w:szCs w:val="16"/>
                <w:lang w:val="en-US"/>
              </w:rPr>
              <w:t>kin examination for moles</w:t>
            </w:r>
          </w:p>
        </w:tc>
        <w:tc>
          <w:tcPr>
            <w:tcW w:w="456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  <w:r w:rsidRPr="00101439">
              <w:rPr>
                <w:sz w:val="16"/>
                <w:szCs w:val="16"/>
                <w:lang w:val="en-US"/>
              </w:rPr>
              <w:t>-ray examination of the breast</w:t>
            </w:r>
          </w:p>
        </w:tc>
        <w:tc>
          <w:tcPr>
            <w:tcW w:w="451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ervical smear test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  <w:r w:rsidRPr="00101439">
              <w:rPr>
                <w:sz w:val="16"/>
                <w:szCs w:val="16"/>
                <w:lang w:val="en-US"/>
              </w:rPr>
              <w:t>inger examination of the rectum</w:t>
            </w:r>
          </w:p>
        </w:tc>
        <w:tc>
          <w:tcPr>
            <w:tcW w:w="451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lood test for prostate cancer</w:t>
            </w:r>
          </w:p>
        </w:tc>
      </w:tr>
      <w:tr w:rsidR="00B20FF6" w:rsidRPr="00101439" w:rsidTr="00817F48">
        <w:tc>
          <w:tcPr>
            <w:tcW w:w="785" w:type="pct"/>
          </w:tcPr>
          <w:p w:rsidR="00B20FF6" w:rsidRPr="005C62EE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596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456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451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565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  <w:tc>
          <w:tcPr>
            <w:tcW w:w="451" w:type="pct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(Cohen’s d)</w:t>
            </w:r>
          </w:p>
        </w:tc>
      </w:tr>
      <w:tr w:rsidR="00B20FF6" w:rsidRPr="00101439" w:rsidTr="00817F48">
        <w:tc>
          <w:tcPr>
            <w:tcW w:w="785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565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9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5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451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51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</w:tr>
      <w:tr w:rsidR="00B20FF6" w:rsidRPr="00101439" w:rsidTr="00817F48">
        <w:tc>
          <w:tcPr>
            <w:tcW w:w="785" w:type="pct"/>
            <w:vAlign w:val="center"/>
          </w:tcPr>
          <w:p w:rsidR="00B20FF6" w:rsidRPr="00101439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565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59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45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51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451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  <w:tr w:rsidR="00B20FF6" w:rsidRPr="00101439" w:rsidTr="00817F48">
        <w:tc>
          <w:tcPr>
            <w:tcW w:w="785" w:type="pct"/>
            <w:vAlign w:val="center"/>
          </w:tcPr>
          <w:p w:rsidR="00B20FF6" w:rsidRPr="00101439" w:rsidRDefault="00997DCF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565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9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45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51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451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</w:tr>
      <w:tr w:rsidR="00B20FF6" w:rsidRPr="00101439" w:rsidTr="00817F48">
        <w:tc>
          <w:tcPr>
            <w:tcW w:w="78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565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9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45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3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7</w:t>
            </w:r>
          </w:p>
        </w:tc>
        <w:tc>
          <w:tcPr>
            <w:tcW w:w="451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451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</w:t>
            </w:r>
          </w:p>
        </w:tc>
      </w:tr>
      <w:tr w:rsidR="00B20FF6" w:rsidRPr="00101439" w:rsidTr="00817F48">
        <w:tc>
          <w:tcPr>
            <w:tcW w:w="785" w:type="pct"/>
            <w:vAlign w:val="center"/>
          </w:tcPr>
          <w:p w:rsidR="00B20FF6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565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59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456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451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565" w:type="pct"/>
          </w:tcPr>
          <w:p w:rsidR="00B20FF6" w:rsidRPr="00296A60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96A60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451" w:type="pct"/>
          </w:tcPr>
          <w:p w:rsidR="00B20FF6" w:rsidRPr="002F77F2" w:rsidRDefault="00B20FF6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</w:tr>
    </w:tbl>
    <w:p w:rsidR="00B20FF6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otes:</w:t>
      </w:r>
      <w:r w:rsidRPr="008F0E86">
        <w:rPr>
          <w:rFonts w:cs="Times New Roman"/>
          <w:sz w:val="16"/>
          <w:szCs w:val="16"/>
          <w:lang w:val="en-US"/>
        </w:rPr>
        <w:t xml:space="preserve"> findings of practical importance (</w:t>
      </w:r>
      <w:r>
        <w:rPr>
          <w:rFonts w:cs="Times New Roman"/>
          <w:sz w:val="16"/>
          <w:szCs w:val="16"/>
          <w:lang w:val="en-US"/>
        </w:rPr>
        <w:t>|d|≥.20)</w:t>
      </w:r>
      <w:r w:rsidRPr="008F0E86"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sz w:val="16"/>
          <w:szCs w:val="16"/>
          <w:lang w:val="en-US"/>
        </w:rPr>
        <w:t>would be</w:t>
      </w:r>
      <w:r w:rsidRPr="008F0E86">
        <w:rPr>
          <w:rFonts w:cs="Times New Roman"/>
          <w:sz w:val="16"/>
          <w:szCs w:val="16"/>
          <w:lang w:val="en-US"/>
        </w:rPr>
        <w:t xml:space="preserve"> in bold</w:t>
      </w:r>
      <w:r>
        <w:rPr>
          <w:rFonts w:cs="Times New Roman"/>
          <w:sz w:val="16"/>
          <w:szCs w:val="16"/>
          <w:lang w:val="en-US"/>
        </w:rPr>
        <w:t xml:space="preserve"> (if present)</w:t>
      </w:r>
      <w:r w:rsidRPr="008F0E86">
        <w:rPr>
          <w:rFonts w:cs="Times New Roman"/>
          <w:sz w:val="16"/>
          <w:szCs w:val="16"/>
          <w:lang w:val="en-US"/>
        </w:rPr>
        <w:t>.</w:t>
      </w:r>
    </w:p>
    <w:p w:rsidR="00997DCF" w:rsidRDefault="00B20FF6" w:rsidP="00B20FF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sex</w:t>
      </w:r>
      <w:r>
        <w:rPr>
          <w:rFonts w:cs="Times New Roman"/>
          <w:sz w:val="16"/>
          <w:szCs w:val="16"/>
          <w:lang w:val="en-US"/>
        </w:rPr>
        <w:t xml:space="preserve"> (if applicable)</w:t>
      </w:r>
      <w:r w:rsidRPr="00CD7BAD">
        <w:rPr>
          <w:rFonts w:cs="Times New Roman"/>
          <w:sz w:val="16"/>
          <w:szCs w:val="16"/>
          <w:lang w:val="en-US"/>
        </w:rPr>
        <w:t>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997DCF" w:rsidRDefault="00997DCF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997DCF" w:rsidRPr="005C62EE" w:rsidRDefault="00997DCF" w:rsidP="00997DCF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5</w:t>
      </w:r>
      <w:r w:rsidRPr="00A17E33">
        <w:rPr>
          <w:lang w:val="en-US"/>
        </w:rPr>
        <w:t xml:space="preserve">. Personality and likelihood of </w:t>
      </w:r>
      <w:r>
        <w:rPr>
          <w:lang w:val="en-US"/>
        </w:rPr>
        <w:t>stool examination for blood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997DCF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997DCF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  <w:vAlign w:val="center"/>
          </w:tcPr>
          <w:p w:rsidR="00997DCF" w:rsidRPr="00101439" w:rsidRDefault="00997DCF" w:rsidP="00997DCF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101439">
              <w:rPr>
                <w:sz w:val="16"/>
                <w:szCs w:val="16"/>
                <w:lang w:val="en-US"/>
              </w:rPr>
              <w:t>tool examination for blood (</w:t>
            </w:r>
            <w:proofErr w:type="spellStart"/>
            <w:r w:rsidRPr="00101439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101439">
              <w:rPr>
                <w:sz w:val="16"/>
                <w:szCs w:val="16"/>
                <w:lang w:val="en-US"/>
              </w:rPr>
              <w:t xml:space="preserve"> test, early detection of bowe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69A7">
              <w:rPr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9169A7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9169A7">
              <w:rPr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69A7">
              <w:rPr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9169A7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9169A7">
              <w:rPr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69A7">
              <w:rPr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9169A7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9169A7">
              <w:rPr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69A7">
              <w:rPr>
                <w:sz w:val="16"/>
                <w:szCs w:val="16"/>
                <w:lang w:val="en-US"/>
              </w:rPr>
              <w:t>Stool examination for blood (</w:t>
            </w:r>
            <w:proofErr w:type="spellStart"/>
            <w:r w:rsidRPr="009169A7">
              <w:rPr>
                <w:sz w:val="16"/>
                <w:szCs w:val="16"/>
                <w:lang w:val="en-US"/>
              </w:rPr>
              <w:t>haemoccult</w:t>
            </w:r>
            <w:proofErr w:type="spellEnd"/>
            <w:r w:rsidRPr="009169A7">
              <w:rPr>
                <w:sz w:val="16"/>
                <w:szCs w:val="16"/>
                <w:lang w:val="en-US"/>
              </w:rPr>
              <w:t xml:space="preserve"> test, early detection of bowel cancer) - among the total sample</w:t>
            </w: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Pr="00101439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1.08***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(1.07 - 1.10)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Pr="00101439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1.03***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(1.02 - 1.04)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Pr="00101439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1.02**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(1.01 - 1.04)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1.02**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(1.01 - 1.03)</w:t>
            </w: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1.05***</w:t>
            </w: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(1.03 - 1.06)</w:t>
            </w:r>
          </w:p>
        </w:tc>
      </w:tr>
      <w:tr w:rsidR="00997DCF" w:rsidRPr="00101439" w:rsidTr="00997DCF">
        <w:tc>
          <w:tcPr>
            <w:tcW w:w="832" w:type="pct"/>
            <w:vAlign w:val="center"/>
          </w:tcPr>
          <w:p w:rsidR="00997DCF" w:rsidRDefault="00997DCF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997DCF" w:rsidRPr="00404ACC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997DCF" w:rsidRPr="00404ACC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997DCF" w:rsidRPr="00404ACC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997DCF" w:rsidRPr="00404ACC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997DCF" w:rsidRPr="00404ACC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997DCF" w:rsidRPr="00101439" w:rsidTr="00817F48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0.023</w:t>
            </w:r>
          </w:p>
        </w:tc>
      </w:tr>
      <w:tr w:rsidR="00997DCF" w:rsidRPr="00101439" w:rsidTr="00817F48">
        <w:tc>
          <w:tcPr>
            <w:tcW w:w="832" w:type="pct"/>
            <w:vAlign w:val="center"/>
          </w:tcPr>
          <w:p w:rsidR="00997DCF" w:rsidRDefault="00997DCF" w:rsidP="00997DC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78,450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78,449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78,449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78,449</w:t>
            </w:r>
          </w:p>
        </w:tc>
        <w:tc>
          <w:tcPr>
            <w:tcW w:w="834" w:type="pct"/>
          </w:tcPr>
          <w:p w:rsidR="00997DCF" w:rsidRPr="00997DCF" w:rsidRDefault="00997DCF" w:rsidP="00997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7DCF">
              <w:rPr>
                <w:rFonts w:cs="Times New Roman"/>
                <w:sz w:val="16"/>
                <w:szCs w:val="16"/>
                <w:lang w:val="en-US"/>
              </w:rPr>
              <w:t>78,449</w:t>
            </w:r>
          </w:p>
        </w:tc>
      </w:tr>
    </w:tbl>
    <w:p w:rsidR="00997DCF" w:rsidRDefault="00997DCF" w:rsidP="00997DC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502BD2" w:rsidRDefault="00997DCF" w:rsidP="00997DC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sex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502BD2" w:rsidRDefault="00502BD2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502BD2" w:rsidRPr="005C62EE" w:rsidRDefault="009F3B57" w:rsidP="00502BD2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>Supplementary Table 6</w:t>
      </w:r>
      <w:r w:rsidR="00502BD2" w:rsidRPr="00A17E33">
        <w:rPr>
          <w:lang w:val="en-US"/>
        </w:rPr>
        <w:t xml:space="preserve">. Personality and likelihood of </w:t>
      </w:r>
      <w:r w:rsidR="00502BD2">
        <w:rPr>
          <w:lang w:val="en-US"/>
        </w:rPr>
        <w:t>c</w:t>
      </w:r>
      <w:r w:rsidR="00502BD2" w:rsidRPr="00502BD2">
        <w:rPr>
          <w:lang w:val="en-US"/>
        </w:rPr>
        <w:t>olonoscopy</w:t>
      </w:r>
      <w:r w:rsidR="00502BD2" w:rsidRPr="00A17E33">
        <w:rPr>
          <w:lang w:val="en-US"/>
        </w:rPr>
        <w:t xml:space="preserve">. </w:t>
      </w:r>
      <w:r w:rsidR="00502BD2">
        <w:rPr>
          <w:lang w:val="en-US"/>
        </w:rPr>
        <w:t xml:space="preserve">Results of adjusted logistic regressions (personality characteristics </w:t>
      </w:r>
      <w:proofErr w:type="gramStart"/>
      <w:r w:rsidR="00502BD2">
        <w:rPr>
          <w:lang w:val="en-US"/>
        </w:rPr>
        <w:t>were entered</w:t>
      </w:r>
      <w:proofErr w:type="gramEnd"/>
      <w:r w:rsidR="00502BD2"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502BD2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502BD2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  <w:vAlign w:val="center"/>
          </w:tcPr>
          <w:p w:rsidR="00502BD2" w:rsidRPr="00101439" w:rsidRDefault="00502BD2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834" w:type="pct"/>
          </w:tcPr>
          <w:p w:rsidR="00502BD2" w:rsidRPr="00997DCF" w:rsidRDefault="00502BD2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834" w:type="pct"/>
          </w:tcPr>
          <w:p w:rsidR="00502BD2" w:rsidRPr="00997DCF" w:rsidRDefault="00502BD2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834" w:type="pct"/>
          </w:tcPr>
          <w:p w:rsidR="00502BD2" w:rsidRPr="00997DCF" w:rsidRDefault="00502BD2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  <w:tc>
          <w:tcPr>
            <w:tcW w:w="834" w:type="pct"/>
          </w:tcPr>
          <w:p w:rsidR="00502BD2" w:rsidRPr="00997DCF" w:rsidRDefault="00502BD2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Pr="00101439">
              <w:rPr>
                <w:sz w:val="16"/>
                <w:szCs w:val="16"/>
                <w:lang w:val="en-US"/>
              </w:rPr>
              <w:t>olonoscopy (screening for colorectal cancer)</w:t>
            </w:r>
            <w:r>
              <w:rPr>
                <w:sz w:val="16"/>
                <w:szCs w:val="16"/>
                <w:lang w:val="en-US"/>
              </w:rPr>
              <w:t xml:space="preserve"> - among the total sample</w:t>
            </w: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Pr="00101439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1.04***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(1.02 - 1.06)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Pr="00101439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1.04***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(1.03 - 1.06)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Pr="00101439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(0.98 - 1.02)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0.99+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(0.97 - 1.00)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1.07***</w:t>
            </w: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(1.06 - 1.08)</w:t>
            </w: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502BD2" w:rsidRPr="00404ACC" w:rsidRDefault="00502BD2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502BD2" w:rsidRPr="00404ACC" w:rsidRDefault="00502BD2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502BD2" w:rsidRPr="00404ACC" w:rsidRDefault="00502BD2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502BD2" w:rsidRPr="00404ACC" w:rsidRDefault="00502BD2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502BD2" w:rsidRPr="00404ACC" w:rsidRDefault="00502BD2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3</w:t>
            </w:r>
          </w:p>
        </w:tc>
      </w:tr>
      <w:tr w:rsidR="00502BD2" w:rsidRPr="00101439" w:rsidTr="00817F48">
        <w:tc>
          <w:tcPr>
            <w:tcW w:w="832" w:type="pct"/>
            <w:vAlign w:val="center"/>
          </w:tcPr>
          <w:p w:rsidR="00502BD2" w:rsidRDefault="00502BD2" w:rsidP="00502BD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56,325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56,324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56,324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56,324</w:t>
            </w:r>
          </w:p>
        </w:tc>
        <w:tc>
          <w:tcPr>
            <w:tcW w:w="834" w:type="pct"/>
          </w:tcPr>
          <w:p w:rsidR="00502BD2" w:rsidRPr="00FB653A" w:rsidRDefault="00502BD2" w:rsidP="00502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B653A">
              <w:rPr>
                <w:rFonts w:cs="Times New Roman"/>
                <w:sz w:val="16"/>
                <w:szCs w:val="16"/>
              </w:rPr>
              <w:t>56,324</w:t>
            </w:r>
          </w:p>
        </w:tc>
      </w:tr>
    </w:tbl>
    <w:p w:rsidR="00502BD2" w:rsidRDefault="00502BD2" w:rsidP="00502BD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817F48" w:rsidRDefault="00502BD2" w:rsidP="00502BD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sex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817F48" w:rsidRDefault="00817F48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817F48" w:rsidRPr="005C62EE" w:rsidRDefault="00817F48" w:rsidP="00817F48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7</w:t>
      </w:r>
      <w:r w:rsidRPr="00A17E33">
        <w:rPr>
          <w:lang w:val="en-US"/>
        </w:rPr>
        <w:t xml:space="preserve">. Personality and likelihood of </w:t>
      </w:r>
      <w:r>
        <w:rPr>
          <w:lang w:val="en-US"/>
        </w:rPr>
        <w:t>skin examination for moles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817F48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17F48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5C97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5C97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5C97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5C97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95C97">
              <w:rPr>
                <w:sz w:val="16"/>
                <w:szCs w:val="16"/>
                <w:lang w:val="en-US"/>
              </w:rPr>
              <w:t>Skin examination for moles (early detection of skin cancer) - among the total sample</w:t>
            </w: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Pr="00101439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1.06***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(1.05 - 1.08)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Pr="00101439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1.02***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(1.01 - 1.03)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Pr="00101439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1.02**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(1.01 - 1.03)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(0.99 - 1.01)</w:t>
            </w: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1.05***</w:t>
            </w: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4" w:type="pct"/>
          </w:tcPr>
          <w:p w:rsidR="00817F48" w:rsidRPr="00817F48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17F48">
              <w:rPr>
                <w:rFonts w:cs="Times New Roman"/>
                <w:sz w:val="16"/>
                <w:szCs w:val="16"/>
              </w:rPr>
              <w:t>(1.04 - 1.06)</w:t>
            </w: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817F48" w:rsidRPr="00404ACC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17F48" w:rsidRPr="00404ACC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17F48" w:rsidRPr="00404ACC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17F48" w:rsidRPr="00404ACC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17F48" w:rsidRPr="00404ACC" w:rsidRDefault="00817F48" w:rsidP="00817F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ACC">
              <w:rPr>
                <w:rFonts w:cs="Times New Roman"/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4A6054" w:rsidRPr="00101439" w:rsidTr="00817F48">
        <w:tc>
          <w:tcPr>
            <w:tcW w:w="832" w:type="pct"/>
            <w:vAlign w:val="center"/>
          </w:tcPr>
          <w:p w:rsidR="004A6054" w:rsidRDefault="004A6054" w:rsidP="004A605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4A6054" w:rsidRPr="004A6054" w:rsidRDefault="004A6054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4A6054" w:rsidRPr="004A6054" w:rsidRDefault="004A6054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4A6054" w:rsidRPr="004A6054" w:rsidRDefault="004A6054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4A6054" w:rsidRPr="004A6054" w:rsidRDefault="004A6054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34" w:type="pct"/>
          </w:tcPr>
          <w:p w:rsidR="004A6054" w:rsidRPr="004A6054" w:rsidRDefault="004A6054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0.032</w:t>
            </w:r>
          </w:p>
        </w:tc>
      </w:tr>
      <w:tr w:rsidR="00817F48" w:rsidRPr="00101439" w:rsidTr="00817F48">
        <w:tc>
          <w:tcPr>
            <w:tcW w:w="832" w:type="pct"/>
            <w:vAlign w:val="center"/>
          </w:tcPr>
          <w:p w:rsidR="00817F48" w:rsidRDefault="00817F48" w:rsidP="00817F48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817F48" w:rsidRPr="004A6054" w:rsidRDefault="00817F48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132,299</w:t>
            </w:r>
          </w:p>
        </w:tc>
        <w:tc>
          <w:tcPr>
            <w:tcW w:w="834" w:type="pct"/>
          </w:tcPr>
          <w:p w:rsidR="00817F48" w:rsidRPr="004A6054" w:rsidRDefault="00817F48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132,298</w:t>
            </w:r>
          </w:p>
        </w:tc>
        <w:tc>
          <w:tcPr>
            <w:tcW w:w="834" w:type="pct"/>
          </w:tcPr>
          <w:p w:rsidR="00817F48" w:rsidRPr="004A6054" w:rsidRDefault="00817F48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132,298</w:t>
            </w:r>
          </w:p>
        </w:tc>
        <w:tc>
          <w:tcPr>
            <w:tcW w:w="834" w:type="pct"/>
          </w:tcPr>
          <w:p w:rsidR="00817F48" w:rsidRPr="004A6054" w:rsidRDefault="00817F48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132,298</w:t>
            </w:r>
          </w:p>
        </w:tc>
        <w:tc>
          <w:tcPr>
            <w:tcW w:w="834" w:type="pct"/>
          </w:tcPr>
          <w:p w:rsidR="00817F48" w:rsidRPr="004A6054" w:rsidRDefault="00817F48" w:rsidP="004A60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A6054">
              <w:rPr>
                <w:rFonts w:cs="Times New Roman"/>
                <w:sz w:val="16"/>
                <w:szCs w:val="16"/>
              </w:rPr>
              <w:t>132,298</w:t>
            </w:r>
          </w:p>
        </w:tc>
      </w:tr>
    </w:tbl>
    <w:p w:rsidR="00817F48" w:rsidRDefault="00817F48" w:rsidP="00817F4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014344" w:rsidRDefault="00817F48" w:rsidP="00817F4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sex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014344" w:rsidRDefault="00014344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014344" w:rsidRPr="005C62EE" w:rsidRDefault="00014344" w:rsidP="0001434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8</w:t>
      </w:r>
      <w:r w:rsidRPr="00A17E33">
        <w:rPr>
          <w:lang w:val="en-US"/>
        </w:rPr>
        <w:t xml:space="preserve">. Personality and likelihood of </w:t>
      </w:r>
      <w:r>
        <w:rPr>
          <w:lang w:val="en-US"/>
        </w:rPr>
        <w:t>b</w:t>
      </w:r>
      <w:r w:rsidRPr="00014344">
        <w:rPr>
          <w:lang w:val="en-US"/>
        </w:rPr>
        <w:t>reast palpation by a doctor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014344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014344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014344" w:rsidRPr="00101439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014344" w:rsidRPr="00817F48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834" w:type="pct"/>
          </w:tcPr>
          <w:p w:rsidR="00014344" w:rsidRPr="00101439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014344" w:rsidRPr="00817F48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834" w:type="pct"/>
          </w:tcPr>
          <w:p w:rsidR="00014344" w:rsidRPr="00101439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014344" w:rsidRPr="00817F48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834" w:type="pct"/>
          </w:tcPr>
          <w:p w:rsidR="00014344" w:rsidRPr="00101439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014344" w:rsidRPr="00817F48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  <w:tc>
          <w:tcPr>
            <w:tcW w:w="834" w:type="pct"/>
          </w:tcPr>
          <w:p w:rsidR="00014344" w:rsidRPr="00101439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101439">
              <w:rPr>
                <w:sz w:val="16"/>
                <w:szCs w:val="16"/>
                <w:lang w:val="en-US"/>
              </w:rPr>
              <w:t>reast palpation by a doctor (early detection of breast cancer)</w:t>
            </w:r>
          </w:p>
          <w:p w:rsidR="00014344" w:rsidRPr="00817F48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014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01439">
              <w:rPr>
                <w:sz w:val="16"/>
                <w:szCs w:val="16"/>
                <w:lang w:val="en-US"/>
              </w:rPr>
              <w:t>only among women</w:t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Pr="00101439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1.19***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(1.16 - 1.23)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Pr="00101439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1.09***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(1.07 - 1.12)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Pr="00101439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1.09***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(1.06 - 1.12)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(0.99 - 1.03)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1.11***</w:t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(1.09 - 1.14)</w:t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B3099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0.046</w:t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01434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69,805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69,804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69,804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69,804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t>69,804</w:t>
            </w:r>
          </w:p>
        </w:tc>
      </w:tr>
    </w:tbl>
    <w:p w:rsidR="00014344" w:rsidRDefault="00014344" w:rsidP="000143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014344" w:rsidRDefault="00014344" w:rsidP="000143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014344" w:rsidRDefault="00014344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014344" w:rsidRPr="005C62EE" w:rsidRDefault="00014344" w:rsidP="0001434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9</w:t>
      </w:r>
      <w:r w:rsidRPr="00A17E33">
        <w:rPr>
          <w:lang w:val="en-US"/>
        </w:rPr>
        <w:t xml:space="preserve">. Personality and likelihood of </w:t>
      </w:r>
      <w:r w:rsidRPr="00014344">
        <w:rPr>
          <w:lang w:val="en-US"/>
        </w:rPr>
        <w:t>X-ray examination of the breast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014344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014344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E4EDB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E4EDB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E4EDB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E4EDB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  <w:tc>
          <w:tcPr>
            <w:tcW w:w="834" w:type="pct"/>
          </w:tcPr>
          <w:p w:rsidR="00014344" w:rsidRPr="00014344" w:rsidRDefault="00014344" w:rsidP="0001434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E4EDB">
              <w:rPr>
                <w:sz w:val="16"/>
                <w:szCs w:val="16"/>
                <w:lang w:val="en-US"/>
              </w:rPr>
              <w:t>X-ray examination of the breast ("mammography", early detection of breast cancer) - only among women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13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10 - 1.17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0.98 - 1.03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03 - 1.10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91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0.89 - 0.93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6***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04 - 1.09)</w:t>
            </w:r>
          </w:p>
        </w:tc>
      </w:tr>
      <w:tr w:rsidR="00014344" w:rsidRPr="00101439" w:rsidTr="00B3099E">
        <w:tc>
          <w:tcPr>
            <w:tcW w:w="832" w:type="pct"/>
            <w:vAlign w:val="center"/>
          </w:tcPr>
          <w:p w:rsidR="00014344" w:rsidRDefault="00014344" w:rsidP="00B3099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014344" w:rsidRPr="00014344" w:rsidRDefault="00014344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014344" w:rsidRPr="00014344" w:rsidRDefault="00014344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47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38,572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38,571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38,571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38,571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38,571</w:t>
            </w:r>
          </w:p>
        </w:tc>
      </w:tr>
    </w:tbl>
    <w:p w:rsidR="00014344" w:rsidRDefault="00014344" w:rsidP="000143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800D40" w:rsidRDefault="00014344" w:rsidP="0001434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800D40" w:rsidRDefault="00800D40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800D40" w:rsidRPr="005C62EE" w:rsidRDefault="00800D40" w:rsidP="00800D40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F3B57">
        <w:rPr>
          <w:lang w:val="en-US"/>
        </w:rPr>
        <w:t>10</w:t>
      </w:r>
      <w:r w:rsidRPr="00A17E33">
        <w:rPr>
          <w:lang w:val="en-US"/>
        </w:rPr>
        <w:t xml:space="preserve">. Personality and likelihood of </w:t>
      </w:r>
      <w:r w:rsidRPr="00800D40">
        <w:rPr>
          <w:lang w:val="en-US"/>
        </w:rPr>
        <w:t>Cervical smear test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800D40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00D40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01C5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01C5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01C5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01C5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01C5">
              <w:rPr>
                <w:sz w:val="16"/>
                <w:szCs w:val="16"/>
                <w:lang w:val="en-US"/>
              </w:rPr>
              <w:t>Cervical smear test - only among women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13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11 - 1.16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5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03 - 1.07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Pr="00101439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5***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03 - 1.08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0.99 - 1.03)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1.10***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(1.08 - 1.12)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B3099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800D40" w:rsidRPr="00014344" w:rsidRDefault="00800D40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00D40" w:rsidRPr="00014344" w:rsidRDefault="00800D40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00D40" w:rsidRPr="00014344" w:rsidRDefault="00800D40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00D40" w:rsidRPr="00014344" w:rsidRDefault="00800D40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800D40" w:rsidRPr="00014344" w:rsidRDefault="00800D40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76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0.076</w:t>
            </w:r>
          </w:p>
        </w:tc>
      </w:tr>
      <w:tr w:rsidR="00800D40" w:rsidRPr="00101439" w:rsidTr="00B3099E">
        <w:tc>
          <w:tcPr>
            <w:tcW w:w="832" w:type="pct"/>
            <w:vAlign w:val="center"/>
          </w:tcPr>
          <w:p w:rsidR="00800D40" w:rsidRDefault="00800D40" w:rsidP="00800D4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76,125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76,12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76,12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76,124</w:t>
            </w:r>
          </w:p>
        </w:tc>
        <w:tc>
          <w:tcPr>
            <w:tcW w:w="834" w:type="pct"/>
          </w:tcPr>
          <w:p w:rsidR="00800D40" w:rsidRPr="00800D40" w:rsidRDefault="00800D40" w:rsidP="00800D40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0D40">
              <w:rPr>
                <w:sz w:val="16"/>
                <w:szCs w:val="16"/>
                <w:lang w:val="en-US"/>
              </w:rPr>
              <w:t>76,124</w:t>
            </w:r>
          </w:p>
        </w:tc>
      </w:tr>
    </w:tbl>
    <w:p w:rsidR="00800D40" w:rsidRDefault="00800D40" w:rsidP="00800D4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800D40" w:rsidRDefault="00800D40" w:rsidP="00800D4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A45286" w:rsidRDefault="00A45286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A45286" w:rsidRPr="005C62EE" w:rsidRDefault="00A45286" w:rsidP="00A45286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>
        <w:rPr>
          <w:lang w:val="en-US"/>
        </w:rPr>
        <w:t>1</w:t>
      </w:r>
      <w:r w:rsidR="009F3B57">
        <w:rPr>
          <w:lang w:val="en-US"/>
        </w:rPr>
        <w:t>1</w:t>
      </w:r>
      <w:r w:rsidRPr="00A17E33">
        <w:rPr>
          <w:lang w:val="en-US"/>
        </w:rPr>
        <w:t xml:space="preserve">. Personality and likelihood of </w:t>
      </w:r>
      <w:r w:rsidR="001A1EEA" w:rsidRPr="001A1EEA">
        <w:rPr>
          <w:lang w:val="en-US"/>
        </w:rPr>
        <w:t>Finger examination of the rectum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1A1EEA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1A1EEA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2130">
              <w:rPr>
                <w:sz w:val="16"/>
                <w:szCs w:val="16"/>
                <w:lang w:val="en-US"/>
              </w:rPr>
              <w:t xml:space="preserve">Finger examination of the rectum (early detection of prostate cancer) 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2130">
              <w:rPr>
                <w:sz w:val="16"/>
                <w:szCs w:val="16"/>
                <w:lang w:val="en-US"/>
              </w:rPr>
              <w:t xml:space="preserve">Finger examination of the rectum (early detection of prostate cancer) 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2130">
              <w:rPr>
                <w:sz w:val="16"/>
                <w:szCs w:val="16"/>
                <w:lang w:val="en-US"/>
              </w:rPr>
              <w:t xml:space="preserve">Finger examination of the rectum (early detection of prostate cancer) 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2130">
              <w:rPr>
                <w:sz w:val="16"/>
                <w:szCs w:val="16"/>
                <w:lang w:val="en-US"/>
              </w:rPr>
              <w:t xml:space="preserve">Finger examination of the rectum (early detection of prostate cancer) 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B2130">
              <w:rPr>
                <w:sz w:val="16"/>
                <w:szCs w:val="16"/>
                <w:lang w:val="en-US"/>
              </w:rPr>
              <w:t xml:space="preserve">Finger examination of the rectum (early detection of prostate cancer) </w:t>
            </w: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Pr="00101439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1.07***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(1.05 - 1.09)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Pr="00101439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1.04***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(1.02 - 1.05)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Pr="00101439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1.03**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(1.01 - 1.05)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(0.99 - 1.02)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1.08***</w:t>
            </w: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(1.06 - 1.09)</w:t>
            </w: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B3099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A45286" w:rsidRPr="00014344" w:rsidRDefault="00A45286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A45286" w:rsidRPr="00014344" w:rsidRDefault="00A45286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A45286" w:rsidRPr="00014344" w:rsidRDefault="00A45286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A45286" w:rsidRPr="00014344" w:rsidRDefault="00A45286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A45286" w:rsidRPr="00014344" w:rsidRDefault="00A45286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0.085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0.084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0.084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0.084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0.085</w:t>
            </w:r>
          </w:p>
        </w:tc>
      </w:tr>
      <w:tr w:rsidR="00A45286" w:rsidRPr="00101439" w:rsidTr="00B3099E">
        <w:tc>
          <w:tcPr>
            <w:tcW w:w="832" w:type="pct"/>
            <w:vAlign w:val="center"/>
          </w:tcPr>
          <w:p w:rsidR="00A45286" w:rsidRDefault="00A45286" w:rsidP="00A4528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54,268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54,268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54,268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54,268</w:t>
            </w:r>
          </w:p>
        </w:tc>
        <w:tc>
          <w:tcPr>
            <w:tcW w:w="834" w:type="pct"/>
          </w:tcPr>
          <w:p w:rsidR="00A45286" w:rsidRPr="00A45286" w:rsidRDefault="00A45286" w:rsidP="00A4528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5286">
              <w:rPr>
                <w:sz w:val="16"/>
                <w:szCs w:val="16"/>
                <w:lang w:val="en-US"/>
              </w:rPr>
              <w:t>54,268</w:t>
            </w:r>
          </w:p>
        </w:tc>
      </w:tr>
    </w:tbl>
    <w:p w:rsidR="00A45286" w:rsidRDefault="00A45286" w:rsidP="00A4528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A45286" w:rsidRDefault="00A45286" w:rsidP="00A4528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1A1EEA" w:rsidRDefault="001A1EEA">
      <w:pPr>
        <w:spacing w:after="160" w:line="259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:rsidR="001A1EEA" w:rsidRPr="005C62EE" w:rsidRDefault="001A1EEA" w:rsidP="001A1EEA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lastRenderedPageBreak/>
        <w:t>Supplementary Table 1</w:t>
      </w:r>
      <w:r w:rsidR="009F3B57">
        <w:rPr>
          <w:lang w:val="en-US"/>
        </w:rPr>
        <w:t>2</w:t>
      </w:r>
      <w:r w:rsidRPr="00A17E33">
        <w:rPr>
          <w:lang w:val="en-US"/>
        </w:rPr>
        <w:t xml:space="preserve">. Personality and likelihood of </w:t>
      </w:r>
      <w:r>
        <w:rPr>
          <w:lang w:val="en-US"/>
        </w:rPr>
        <w:t>Blood test for prostate cancer</w:t>
      </w:r>
      <w:r w:rsidRPr="00A17E33">
        <w:rPr>
          <w:lang w:val="en-US"/>
        </w:rPr>
        <w:t xml:space="preserve">. </w:t>
      </w:r>
      <w:r>
        <w:rPr>
          <w:lang w:val="en-US"/>
        </w:rPr>
        <w:t xml:space="preserve">Results of adjusted logistic regressions (personality characteristics </w:t>
      </w:r>
      <w:proofErr w:type="gramStart"/>
      <w:r>
        <w:rPr>
          <w:lang w:val="en-US"/>
        </w:rPr>
        <w:t>were entered</w:t>
      </w:r>
      <w:proofErr w:type="gramEnd"/>
      <w:r>
        <w:rPr>
          <w:lang w:val="en-US"/>
        </w:rPr>
        <w:t xml:space="preserve"> separately; Germany, between 2014 and 2019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77"/>
        <w:gridCol w:w="2376"/>
        <w:gridCol w:w="2381"/>
        <w:gridCol w:w="2381"/>
        <w:gridCol w:w="2381"/>
        <w:gridCol w:w="2381"/>
      </w:tblGrid>
      <w:tr w:rsidR="001A1EEA" w:rsidRPr="00997DCF" w:rsidTr="008B4910">
        <w:tc>
          <w:tcPr>
            <w:tcW w:w="832" w:type="pct"/>
            <w:tcBorders>
              <w:tl2br w:val="single" w:sz="4" w:space="0" w:color="auto"/>
            </w:tcBorders>
          </w:tcPr>
          <w:p w:rsidR="008B4910" w:rsidRPr="008B4910" w:rsidRDefault="008B4910" w:rsidP="008B4910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Outcomes</w:t>
            </w: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P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8B4910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1A1EEA" w:rsidRPr="005C62EE" w:rsidRDefault="008B4910" w:rsidP="008B491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B4910">
              <w:rPr>
                <w:sz w:val="16"/>
                <w:szCs w:val="16"/>
                <w:lang w:val="en-US"/>
              </w:rPr>
              <w:t>Independent variables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4721E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4721E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4721E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4721E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4721E">
              <w:rPr>
                <w:sz w:val="16"/>
                <w:szCs w:val="16"/>
                <w:lang w:val="en-US"/>
              </w:rPr>
              <w:t>Blood test for prostate cancer (determination of PSA level) - only among men</w:t>
            </w: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Pr="00101439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1.10***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(1.08 - 1.12)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Pr="00101439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version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1.06***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(1.04 - 1.07)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Pr="00101439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1.03**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(1.01 - 1.05)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nness to experience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(0.99 - 1.02)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icism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1.07***</w:t>
            </w: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(1.05 - 1.09)</w:t>
            </w: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B3099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832" w:type="pct"/>
            <w:vAlign w:val="center"/>
          </w:tcPr>
          <w:p w:rsidR="001A1EEA" w:rsidRPr="00014344" w:rsidRDefault="001A1EEA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1A1EEA" w:rsidRPr="00014344" w:rsidRDefault="001A1EEA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1A1EEA" w:rsidRPr="00014344" w:rsidRDefault="001A1EEA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1A1EEA" w:rsidRPr="00014344" w:rsidRDefault="001A1EEA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  <w:tc>
          <w:tcPr>
            <w:tcW w:w="834" w:type="pct"/>
            <w:vAlign w:val="center"/>
          </w:tcPr>
          <w:p w:rsidR="001A1EEA" w:rsidRPr="00014344" w:rsidRDefault="001A1EEA" w:rsidP="00B3099E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14344">
              <w:rPr>
                <w:sz w:val="16"/>
                <w:szCs w:val="16"/>
                <w:lang w:val="en-US"/>
              </w:rPr>
              <w:sym w:font="Wingdings" w:char="F0FC"/>
            </w: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udo R²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0.099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0.098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0.097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0.097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0.098</w:t>
            </w:r>
          </w:p>
        </w:tc>
      </w:tr>
      <w:tr w:rsidR="001A1EEA" w:rsidRPr="00101439" w:rsidTr="00B3099E">
        <w:tc>
          <w:tcPr>
            <w:tcW w:w="832" w:type="pct"/>
            <w:vAlign w:val="center"/>
          </w:tcPr>
          <w:p w:rsidR="001A1EEA" w:rsidRDefault="001A1EEA" w:rsidP="001A1EE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832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50,448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50,448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50,448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50,448</w:t>
            </w:r>
          </w:p>
        </w:tc>
        <w:tc>
          <w:tcPr>
            <w:tcW w:w="834" w:type="pct"/>
          </w:tcPr>
          <w:p w:rsidR="001A1EEA" w:rsidRPr="001A1EEA" w:rsidRDefault="001A1EEA" w:rsidP="001A1EE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A1EEA">
              <w:rPr>
                <w:sz w:val="16"/>
                <w:szCs w:val="16"/>
                <w:lang w:val="en-US"/>
              </w:rPr>
              <w:t>50,448</w:t>
            </w:r>
          </w:p>
        </w:tc>
      </w:tr>
    </w:tbl>
    <w:p w:rsidR="001A1EEA" w:rsidRDefault="001A1EEA" w:rsidP="001A1E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s: </w:t>
      </w:r>
      <w:r w:rsidRPr="008F0E86">
        <w:rPr>
          <w:sz w:val="16"/>
          <w:szCs w:val="16"/>
          <w:lang w:val="en-US"/>
        </w:rPr>
        <w:t xml:space="preserve">Odds Ratios are displayed, 95% CI in parentheses, </w:t>
      </w:r>
      <w:r w:rsidRPr="008F0E86">
        <w:rPr>
          <w:rFonts w:cs="Times New Roman"/>
          <w:sz w:val="16"/>
          <w:szCs w:val="16"/>
          <w:lang w:val="en-US"/>
        </w:rPr>
        <w:t xml:space="preserve">*** p&lt;0.001, </w:t>
      </w:r>
      <w:r>
        <w:rPr>
          <w:rFonts w:cs="Times New Roman"/>
          <w:sz w:val="16"/>
          <w:szCs w:val="16"/>
          <w:lang w:val="en-US"/>
        </w:rPr>
        <w:t xml:space="preserve">** p&lt;0.01, * p&lt;0.05, + p&lt;0.10. </w:t>
      </w:r>
    </w:p>
    <w:p w:rsidR="00997DCF" w:rsidRDefault="001A1EEA" w:rsidP="001A1E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 xml:space="preserve">Adjusted for </w:t>
      </w:r>
      <w:r w:rsidRPr="00CD7BAD">
        <w:rPr>
          <w:rFonts w:cs="Times New Roman"/>
          <w:sz w:val="16"/>
          <w:szCs w:val="16"/>
          <w:lang w:val="en-US"/>
        </w:rPr>
        <w:t>age, marital status, education, employment status, study center,</w:t>
      </w:r>
      <w:r>
        <w:rPr>
          <w:rFonts w:cs="Times New Roman"/>
          <w:sz w:val="16"/>
          <w:szCs w:val="16"/>
          <w:lang w:val="en-US"/>
        </w:rPr>
        <w:t xml:space="preserve"> income, number of close friends, </w:t>
      </w:r>
      <w:r w:rsidRPr="00CD7BAD">
        <w:rPr>
          <w:rFonts w:cs="Times New Roman"/>
          <w:sz w:val="16"/>
          <w:szCs w:val="16"/>
          <w:lang w:val="en-US"/>
        </w:rPr>
        <w:t>number of chronic conditions</w:t>
      </w:r>
      <w:r>
        <w:rPr>
          <w:rFonts w:cs="Times New Roman"/>
          <w:sz w:val="16"/>
          <w:szCs w:val="16"/>
          <w:lang w:val="en-US"/>
        </w:rPr>
        <w:t>, and</w:t>
      </w:r>
      <w:r w:rsidRPr="00CD7BAD">
        <w:rPr>
          <w:rFonts w:cs="Times New Roman"/>
          <w:sz w:val="16"/>
          <w:szCs w:val="16"/>
          <w:lang w:val="en-US"/>
        </w:rPr>
        <w:t xml:space="preserve"> self-rated health</w:t>
      </w:r>
      <w:r>
        <w:rPr>
          <w:rFonts w:cs="Times New Roman"/>
          <w:sz w:val="16"/>
          <w:szCs w:val="16"/>
          <w:lang w:val="en-US"/>
        </w:rPr>
        <w:t>.</w:t>
      </w:r>
    </w:p>
    <w:p w:rsidR="00997DCF" w:rsidRPr="008F0E86" w:rsidRDefault="00997DCF" w:rsidP="00997DC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 w:val="16"/>
          <w:szCs w:val="16"/>
          <w:lang w:val="en-US"/>
        </w:rPr>
      </w:pPr>
    </w:p>
    <w:p w:rsidR="00B20FF6" w:rsidRPr="001A1EEA" w:rsidRDefault="00B20FF6" w:rsidP="001A1EEA">
      <w:pPr>
        <w:spacing w:after="160" w:line="259" w:lineRule="auto"/>
        <w:rPr>
          <w:lang w:val="en-US"/>
        </w:rPr>
      </w:pPr>
    </w:p>
    <w:p w:rsidR="004C1F5A" w:rsidRPr="00B20FF6" w:rsidRDefault="004C1F5A">
      <w:pPr>
        <w:rPr>
          <w:lang w:val="en-US"/>
        </w:rPr>
      </w:pPr>
    </w:p>
    <w:sectPr w:rsidR="004C1F5A" w:rsidRPr="00B20FF6" w:rsidSect="00B20F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FF6"/>
    <w:rsid w:val="00014344"/>
    <w:rsid w:val="001A1EEA"/>
    <w:rsid w:val="002F7EE0"/>
    <w:rsid w:val="004A6054"/>
    <w:rsid w:val="004C1F5A"/>
    <w:rsid w:val="004D7873"/>
    <w:rsid w:val="00502BD2"/>
    <w:rsid w:val="006000FD"/>
    <w:rsid w:val="00631231"/>
    <w:rsid w:val="00800D40"/>
    <w:rsid w:val="00817F48"/>
    <w:rsid w:val="008B4910"/>
    <w:rsid w:val="00997DCF"/>
    <w:rsid w:val="009F3B57"/>
    <w:rsid w:val="00A45286"/>
    <w:rsid w:val="00B20FF6"/>
    <w:rsid w:val="00BA7410"/>
    <w:rsid w:val="00E0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99E8C"/>
  <w15:chartTrackingRefBased/>
  <w15:docId w15:val="{7F84C9CC-732A-4368-BA7D-02D551DF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B20FF6"/>
    <w:pPr>
      <w:spacing w:after="120" w:line="480" w:lineRule="auto"/>
    </w:pPr>
    <w:rPr>
      <w:rFonts w:ascii="Times New Roman" w:eastAsia="Times New Roman" w:hAnsi="Times New Roman" w:cs="Arial"/>
      <w:color w:val="000000" w:themeColor="text1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20FF6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DCF"/>
    <w:rPr>
      <w:rFonts w:ascii="Segoe UI" w:eastAsia="Times New Roman" w:hAnsi="Segoe UI" w:cs="Segoe UI"/>
      <w:color w:val="000000" w:themeColor="text1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801</Words>
  <Characters>23947</Characters>
  <Application>Microsoft Office Word</Application>
  <DocSecurity>0</DocSecurity>
  <Lines>199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2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5</cp:revision>
  <dcterms:created xsi:type="dcterms:W3CDTF">2024-01-23T09:10:00Z</dcterms:created>
  <dcterms:modified xsi:type="dcterms:W3CDTF">2024-01-25T11:44:00Z</dcterms:modified>
</cp:coreProperties>
</file>